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9664B" w14:textId="77777777" w:rsidR="001509B5" w:rsidRPr="001509B5" w:rsidRDefault="001509B5" w:rsidP="001509B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09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Appendix 1. Search Strategy</w:t>
      </w:r>
    </w:p>
    <w:p w14:paraId="7DF5697D" w14:textId="28AFC9C6" w:rsidR="001509B5" w:rsidRPr="001509B5" w:rsidRDefault="001509B5" w:rsidP="001509B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A comprehensive literature search was conducted in PubMed, Embase, and the Cochrane Library from database inception through </w:t>
      </w:r>
      <w:r>
        <w:rPr>
          <w:rFonts w:ascii="Times New Roman" w:eastAsia="Times New Roman" w:hAnsi="Times New Roman" w:cs="Times New Roman"/>
          <w:kern w:val="0"/>
          <w14:ligatures w14:val="none"/>
        </w:rPr>
        <w:t>June 1</w:t>
      </w:r>
      <w:r w:rsidRPr="001509B5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st</w:t>
      </w:r>
      <w:r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2025. The full search strategies for each database are provided below.</w:t>
      </w:r>
    </w:p>
    <w:p w14:paraId="4ADCE987" w14:textId="77777777" w:rsidR="001509B5" w:rsidRPr="001509B5" w:rsidRDefault="001509B5" w:rsidP="001509B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09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ubMed</w:t>
      </w:r>
    </w:p>
    <w:p w14:paraId="3D3F40C1" w14:textId="77777777" w:rsidR="001509B5" w:rsidRPr="001509B5" w:rsidRDefault="001509B5" w:rsidP="001509B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09B5">
        <w:rPr>
          <w:rFonts w:ascii="Times New Roman" w:eastAsia="Times New Roman" w:hAnsi="Times New Roman" w:cs="Times New Roman"/>
          <w:kern w:val="0"/>
          <w14:ligatures w14:val="none"/>
        </w:rPr>
        <w:t>("Orbital cellulitis"[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MeSH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Terms] OR "orbital cellulitis"[Title/Abstract])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("Corticosteroids"[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MeSH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Terms] OR "corticosteroids"[Title/Abstract] OR "steroids"[Title/Abstract] OR "glucocorticoids"[Title/Abstract])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("Pediatrics"[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MeSH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Terms] OR "Child"[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MeSH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Terms] OR "Adolescent"[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MeSH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Terms] OR child*[Title/Abstract] OR pediatric*[Title/Abstract])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(Humans[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MeSH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Terms])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(English[lang])</w:t>
      </w:r>
    </w:p>
    <w:p w14:paraId="61D88ECB" w14:textId="4E05529D" w:rsidR="001509B5" w:rsidRPr="001509B5" w:rsidRDefault="001509B5" w:rsidP="001509B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09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chrane Library</w:t>
      </w:r>
    </w:p>
    <w:p w14:paraId="6461563D" w14:textId="77777777" w:rsidR="001509B5" w:rsidRPr="001509B5" w:rsidRDefault="001509B5" w:rsidP="001509B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09B5">
        <w:rPr>
          <w:rFonts w:ascii="Times New Roman" w:eastAsia="Times New Roman" w:hAnsi="Times New Roman" w:cs="Times New Roman"/>
          <w:kern w:val="0"/>
          <w14:ligatures w14:val="none"/>
        </w:rPr>
        <w:t>("orbital cellulitis")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(corticosteroids OR steroids OR glucocorticoids)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(child OR children OR pediatric OR adolescent)</w:t>
      </w:r>
    </w:p>
    <w:p w14:paraId="761AD9F4" w14:textId="14142879" w:rsidR="001509B5" w:rsidRPr="001509B5" w:rsidRDefault="001509B5" w:rsidP="001509B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09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mbase</w:t>
      </w:r>
    </w:p>
    <w:p w14:paraId="7F286F21" w14:textId="77777777" w:rsidR="001509B5" w:rsidRPr="001509B5" w:rsidRDefault="001509B5" w:rsidP="001509B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09B5">
        <w:rPr>
          <w:rFonts w:ascii="Times New Roman" w:eastAsia="Times New Roman" w:hAnsi="Times New Roman" w:cs="Times New Roman"/>
          <w:kern w:val="0"/>
          <w14:ligatures w14:val="none"/>
        </w:rPr>
        <w:t>('orbital cellulitis'/exp OR 'orbital cellulitis':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ti,ab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('corticosteroid'/exp OR 'corticosteroids':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ti,ab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OR 'steroids':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ti,ab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OR 'glucocorticoids':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ti,ab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('child'/exp OR 'pediatrics'/exp OR 'adolescent'/exp OR child*: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ti,ab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OR pediatric*: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ti,ab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 xml:space="preserve"> OR adolescent*: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ti,ab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[humans]/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lim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AND</w:t>
      </w:r>
      <w:r w:rsidRPr="001509B5">
        <w:rPr>
          <w:rFonts w:ascii="Times New Roman" w:eastAsia="Times New Roman" w:hAnsi="Times New Roman" w:cs="Times New Roman"/>
          <w:kern w:val="0"/>
          <w14:ligatures w14:val="none"/>
        </w:rPr>
        <w:br/>
        <w:t>[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english</w:t>
      </w:r>
      <w:proofErr w:type="spellEnd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]/</w:t>
      </w:r>
      <w:proofErr w:type="spellStart"/>
      <w:r w:rsidRPr="001509B5">
        <w:rPr>
          <w:rFonts w:ascii="Times New Roman" w:eastAsia="Times New Roman" w:hAnsi="Times New Roman" w:cs="Times New Roman"/>
          <w:kern w:val="0"/>
          <w14:ligatures w14:val="none"/>
        </w:rPr>
        <w:t>lim</w:t>
      </w:r>
      <w:proofErr w:type="spellEnd"/>
    </w:p>
    <w:p w14:paraId="4007B562" w14:textId="77777777" w:rsidR="000022F0" w:rsidRPr="001509B5" w:rsidRDefault="000022F0"/>
    <w:sectPr w:rsidR="000022F0" w:rsidRPr="00150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B5"/>
    <w:rsid w:val="000022F0"/>
    <w:rsid w:val="00121144"/>
    <w:rsid w:val="001509B5"/>
    <w:rsid w:val="00191BEB"/>
    <w:rsid w:val="001F6F80"/>
    <w:rsid w:val="002166DF"/>
    <w:rsid w:val="00271B5E"/>
    <w:rsid w:val="002A03F8"/>
    <w:rsid w:val="00370865"/>
    <w:rsid w:val="003F334B"/>
    <w:rsid w:val="00471DCF"/>
    <w:rsid w:val="004A7341"/>
    <w:rsid w:val="004C7C26"/>
    <w:rsid w:val="008A1223"/>
    <w:rsid w:val="00A2589D"/>
    <w:rsid w:val="00B317D7"/>
    <w:rsid w:val="00B47F7E"/>
    <w:rsid w:val="00D335AF"/>
    <w:rsid w:val="00DB1EBF"/>
    <w:rsid w:val="00E50ED1"/>
    <w:rsid w:val="00E74DBB"/>
    <w:rsid w:val="00EA55AA"/>
    <w:rsid w:val="00EC5060"/>
    <w:rsid w:val="00F0775A"/>
    <w:rsid w:val="00F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C030"/>
  <w15:chartTrackingRefBased/>
  <w15:docId w15:val="{0E56BF99-D1D4-A645-B8CE-B00382D80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0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0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09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9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9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9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9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9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0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0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9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9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9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9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9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9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9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9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9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9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9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09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9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9B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509B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50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1007</Characters>
  <Application>Microsoft Office Word</Application>
  <DocSecurity>0</DocSecurity>
  <Lines>34</Lines>
  <Paragraphs>26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ker</dc:creator>
  <cp:keywords/>
  <dc:description/>
  <cp:lastModifiedBy>Emily Acker</cp:lastModifiedBy>
  <cp:revision>1</cp:revision>
  <dcterms:created xsi:type="dcterms:W3CDTF">2026-03-27T20:54:00Z</dcterms:created>
  <dcterms:modified xsi:type="dcterms:W3CDTF">2026-03-27T20:57:00Z</dcterms:modified>
</cp:coreProperties>
</file>